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69DF" w:rsidRPr="009B083D" w:rsidRDefault="003769DF" w:rsidP="003769DF">
      <w:pPr>
        <w:rPr>
          <w:rFonts w:ascii="Arial" w:hAnsi="Arial" w:cs="Arial"/>
          <w:color w:val="000000"/>
          <w:sz w:val="18"/>
          <w:szCs w:val="18"/>
        </w:rPr>
      </w:pPr>
      <w:r w:rsidRPr="009B083D">
        <w:rPr>
          <w:rFonts w:ascii="Arial" w:hAnsi="Arial" w:cs="Arial"/>
          <w:b/>
          <w:bCs/>
          <w:color w:val="000000"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color w:val="000000"/>
          <w:sz w:val="18"/>
          <w:szCs w:val="18"/>
        </w:rPr>
        <w:t>S</w:t>
      </w:r>
      <w:r w:rsidRPr="009B083D">
        <w:rPr>
          <w:rFonts w:ascii="Arial" w:hAnsi="Arial" w:cs="Arial"/>
          <w:b/>
          <w:bCs/>
          <w:color w:val="000000"/>
          <w:sz w:val="18"/>
          <w:szCs w:val="18"/>
        </w:rPr>
        <w:t>1.</w:t>
      </w:r>
      <w:r w:rsidRPr="009B083D">
        <w:rPr>
          <w:rFonts w:ascii="Arial" w:hAnsi="Arial" w:cs="Arial"/>
          <w:color w:val="000000"/>
          <w:sz w:val="18"/>
          <w:szCs w:val="18"/>
        </w:rPr>
        <w:t xml:space="preserve"> Similar loss to follow up between text and video education groups</w:t>
      </w:r>
    </w:p>
    <w:p w:rsidR="003769DF" w:rsidRPr="009B083D" w:rsidRDefault="003769DF" w:rsidP="003769DF">
      <w:pPr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5272" w:type="pct"/>
        <w:tblLayout w:type="fixed"/>
        <w:tblLook w:val="04A0" w:firstRow="1" w:lastRow="0" w:firstColumn="1" w:lastColumn="0" w:noHBand="0" w:noVBand="1"/>
      </w:tblPr>
      <w:tblGrid>
        <w:gridCol w:w="5113"/>
        <w:gridCol w:w="1562"/>
        <w:gridCol w:w="236"/>
        <w:gridCol w:w="638"/>
        <w:gridCol w:w="227"/>
        <w:gridCol w:w="554"/>
        <w:gridCol w:w="225"/>
        <w:gridCol w:w="729"/>
        <w:gridCol w:w="222"/>
      </w:tblGrid>
      <w:tr w:rsidR="003769DF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ext Education</w:t>
            </w:r>
          </w:p>
        </w:tc>
        <w:tc>
          <w:tcPr>
            <w:tcW w:w="8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Video Education</w:t>
            </w:r>
          </w:p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72BD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3769DF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flu reminder (all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867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00000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Lost follow-up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00 (37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89 (37%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69DF" w:rsidRPr="009B083D" w:rsidTr="0016698B">
        <w:trPr>
          <w:gridAfter w:val="1"/>
          <w:wAfter w:w="118" w:type="pct"/>
          <w:trHeight w:val="552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Flu vaccine receipt between Sept 2019 - March 2020 (Ye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7 (36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02 (40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3769DF" w:rsidRPr="009B083D" w:rsidTr="0016698B">
        <w:trPr>
          <w:gridAfter w:val="1"/>
          <w:wAfter w:w="118" w:type="pct"/>
          <w:trHeight w:val="600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pneumonia vaccine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00000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Lost follow-up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63 (36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7 (33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69DF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neumonia vaccine receipt (Ye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2 (11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 (17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3769DF" w:rsidRPr="009B083D" w:rsidTr="0016698B">
        <w:trPr>
          <w:gridAfter w:val="1"/>
          <w:wAfter w:w="118" w:type="pct"/>
          <w:trHeight w:val="600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shingles vaccine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00000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Lost follow-up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63 (32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6 (24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69DF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Shingles vaccine receipt (Ye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3 (10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3769DF" w:rsidRPr="009B083D" w:rsidTr="0016698B">
        <w:trPr>
          <w:gridAfter w:val="1"/>
          <w:wAfter w:w="118" w:type="pct"/>
          <w:trHeight w:val="600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bone health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00000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Lost follow-up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8 (35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5 (38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69DF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ind w:firstLineChars="200" w:first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" w:history="1">
              <w:r w:rsidRPr="009B083D">
                <w:rPr>
                  <w:rFonts w:ascii="Arial" w:hAnsi="Arial" w:cs="Arial"/>
                  <w:color w:val="000000"/>
                  <w:sz w:val="18"/>
                  <w:szCs w:val="18"/>
                </w:rPr>
                <w:t>Bone health screen (Yes)</w:t>
              </w:r>
            </w:hyperlink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3769DF" w:rsidRPr="009B083D" w:rsidTr="0016698B">
        <w:trPr>
          <w:gridAfter w:val="1"/>
          <w:wAfter w:w="118" w:type="pct"/>
          <w:trHeight w:val="600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skin cancer screening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9B083D">
              <w:rPr>
                <w:rFonts w:ascii="Arial" w:hAnsi="Arial" w:cs="Arial"/>
                <w:strike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00000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Lost follow-up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72 (30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84 (35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769DF" w:rsidRPr="009B083D" w:rsidTr="0016698B">
        <w:trPr>
          <w:gridAfter w:val="1"/>
          <w:wAfter w:w="118" w:type="pct"/>
          <w:trHeight w:val="276"/>
        </w:trPr>
        <w:tc>
          <w:tcPr>
            <w:tcW w:w="2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ind w:firstLineChars="200" w:first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" w:history="1">
              <w:r w:rsidRPr="009B083D">
                <w:rPr>
                  <w:rFonts w:ascii="Arial" w:hAnsi="Arial" w:cs="Arial"/>
                  <w:color w:val="000000"/>
                  <w:sz w:val="18"/>
                  <w:szCs w:val="18"/>
                </w:rPr>
                <w:t>Skin cancer screen (Yes)</w:t>
              </w:r>
            </w:hyperlink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2 (7%)</w:t>
            </w:r>
          </w:p>
        </w:tc>
        <w:tc>
          <w:tcPr>
            <w:tcW w:w="8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9DF" w:rsidRPr="009B083D" w:rsidRDefault="003769DF" w:rsidP="001669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3769DF" w:rsidRPr="009B083D" w:rsidTr="0016698B">
        <w:trPr>
          <w:trHeight w:val="276"/>
        </w:trPr>
        <w:tc>
          <w:tcPr>
            <w:tcW w:w="2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3769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on immunosuppressive drug </w:t>
            </w:r>
            <w:proofErr w:type="gramStart"/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or  age</w:t>
            </w:r>
            <w:proofErr w:type="gramEnd"/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≥65 who did not report a prior pneumonia vaccine.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</w:tr>
      <w:tr w:rsidR="003769DF" w:rsidRPr="009B083D" w:rsidTr="0016698B">
        <w:trPr>
          <w:gridAfter w:val="1"/>
          <w:wAfter w:w="117" w:type="pct"/>
          <w:trHeight w:val="276"/>
        </w:trPr>
        <w:tc>
          <w:tcPr>
            <w:tcW w:w="3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3769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age ≥50 who did not report a prior shingles vaccine.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</w:tr>
      <w:tr w:rsidR="003769DF" w:rsidRPr="009B083D" w:rsidTr="0016698B">
        <w:trPr>
          <w:gridAfter w:val="1"/>
          <w:wAfter w:w="117" w:type="pct"/>
          <w:trHeight w:val="276"/>
        </w:trPr>
        <w:tc>
          <w:tcPr>
            <w:tcW w:w="3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3769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with steroid use and women age ≥65 who did not report a prior bone health screen.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</w:tr>
      <w:tr w:rsidR="003769DF" w:rsidRPr="009B083D" w:rsidTr="0016698B">
        <w:trPr>
          <w:gridAfter w:val="1"/>
          <w:wAfter w:w="117" w:type="pct"/>
          <w:trHeight w:val="77"/>
        </w:trPr>
        <w:tc>
          <w:tcPr>
            <w:tcW w:w="3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3769D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who did not report a skin cancer screen within the past year.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9DF" w:rsidRPr="009B083D" w:rsidRDefault="003769DF" w:rsidP="0016698B">
            <w:pPr>
              <w:rPr>
                <w:sz w:val="18"/>
                <w:szCs w:val="18"/>
              </w:rPr>
            </w:pPr>
          </w:p>
        </w:tc>
      </w:tr>
    </w:tbl>
    <w:p w:rsidR="00FD55A3" w:rsidRDefault="00FD55A3"/>
    <w:sectPr w:rsidR="00FD5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462AA"/>
    <w:multiLevelType w:val="hybridMultilevel"/>
    <w:tmpl w:val="7542D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711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DF"/>
    <w:rsid w:val="003769DF"/>
    <w:rsid w:val="00834A41"/>
    <w:rsid w:val="00F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F4551"/>
  <w15:chartTrackingRefBased/>
  <w15:docId w15:val="{51601F54-01EA-4F43-B984-27C10E67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9D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gibd.med.unc.edu/ccfapartners/researchers/datadic/datadic_queskey.php?queskey=4721" TargetMode="External"/><Relationship Id="rId5" Type="http://schemas.openxmlformats.org/officeDocument/2006/relationships/hyperlink" Target="https://cgibd.med.unc.edu/ccfapartners/researchers/datadic/datadic_queskey.php?queskey=47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3-04-28T06:36:00Z</dcterms:created>
  <dcterms:modified xsi:type="dcterms:W3CDTF">2023-04-28T06:44:00Z</dcterms:modified>
</cp:coreProperties>
</file>